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3178F1">
      <w:pPr>
        <w:pStyle w:val="SupplementaryMaterial"/>
        <w:spacing w:after="240"/>
        <w:rPr>
          <w:b w:val="0"/>
        </w:rPr>
      </w:pPr>
      <w:r w:rsidRPr="001549D3">
        <w:t>Supplementary Material</w:t>
      </w:r>
    </w:p>
    <w:p w14:paraId="73ED5624" w14:textId="77777777" w:rsidR="008345F2" w:rsidRPr="00C25FEA" w:rsidRDefault="008345F2" w:rsidP="003178F1">
      <w:pPr>
        <w:ind w:left="284" w:right="237"/>
        <w:rPr>
          <w:rFonts w:cs="Times New Roman"/>
          <w:szCs w:val="24"/>
        </w:rPr>
      </w:pPr>
      <w:bookmarkStart w:id="0" w:name="_Hlk183606942"/>
      <w:r w:rsidRPr="00C25FEA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C25FEA">
        <w:rPr>
          <w:rFonts w:cs="Times New Roman"/>
          <w:b/>
          <w:bCs/>
          <w:szCs w:val="24"/>
        </w:rPr>
        <w:t>able 1.</w:t>
      </w:r>
      <w:r w:rsidRPr="00C25FEA">
        <w:rPr>
          <w:rFonts w:cs="Times New Roman"/>
          <w:szCs w:val="24"/>
        </w:rPr>
        <w:t xml:space="preserve"> Correlations of blood pressure with body mass index in the total group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3"/>
        <w:gridCol w:w="921"/>
        <w:gridCol w:w="921"/>
        <w:gridCol w:w="921"/>
        <w:gridCol w:w="921"/>
        <w:gridCol w:w="921"/>
        <w:gridCol w:w="921"/>
      </w:tblGrid>
      <w:tr w:rsidR="008345F2" w:rsidRPr="00DF1386" w14:paraId="2F8AA4B6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0EA9CC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5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94E7B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Body mass index (kg/m</w:t>
            </w:r>
            <w:r w:rsidRPr="00DF138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F1386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345F2" w:rsidRPr="00DF1386" w14:paraId="1010BA8A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DA14C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52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81CFE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otal group (n=121)</w:t>
            </w:r>
          </w:p>
        </w:tc>
      </w:tr>
      <w:tr w:rsidR="008345F2" w:rsidRPr="00DF1386" w14:paraId="5EF073ED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D104D7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B39B9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Model A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65213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Model B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B7EC4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Model C</w:t>
            </w:r>
          </w:p>
        </w:tc>
      </w:tr>
      <w:tr w:rsidR="008345F2" w:rsidRPr="00DF1386" w14:paraId="08B06DB0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99C28E8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DA360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56A98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F1386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B20F0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F79D4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F1386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59211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57D5C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DF1386">
              <w:rPr>
                <w:rFonts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345F2" w:rsidRPr="00DF1386" w14:paraId="3B7AC7EF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736CB63A" w14:textId="72E94009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bookmarkStart w:id="1" w:name="_Hlk178850757"/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0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92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C97BF3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4905DD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16D541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A40567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141F81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AD72A3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5F2" w:rsidRPr="00DF1386" w14:paraId="58AE3EEF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7054FAC1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724C3A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872121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8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B2BE57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E0E4D5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5BAA16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3CFDF1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86</w:t>
            </w:r>
          </w:p>
        </w:tc>
      </w:tr>
      <w:tr w:rsidR="008345F2" w:rsidRPr="00DF1386" w14:paraId="361FF8BE" w14:textId="77777777" w:rsidTr="00EA7C6F">
        <w:trPr>
          <w:jc w:val="center"/>
        </w:trPr>
        <w:tc>
          <w:tcPr>
            <w:tcW w:w="2933" w:type="dxa"/>
          </w:tcPr>
          <w:p w14:paraId="2FB13EE7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21" w:type="dxa"/>
          </w:tcPr>
          <w:p w14:paraId="3DC6E2D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-0.001</w:t>
            </w:r>
          </w:p>
        </w:tc>
        <w:tc>
          <w:tcPr>
            <w:tcW w:w="921" w:type="dxa"/>
          </w:tcPr>
          <w:p w14:paraId="11F9DB9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921" w:type="dxa"/>
          </w:tcPr>
          <w:p w14:paraId="3969857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21" w:type="dxa"/>
          </w:tcPr>
          <w:p w14:paraId="2031479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66</w:t>
            </w:r>
          </w:p>
        </w:tc>
        <w:tc>
          <w:tcPr>
            <w:tcW w:w="921" w:type="dxa"/>
          </w:tcPr>
          <w:p w14:paraId="1D94829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21" w:type="dxa"/>
          </w:tcPr>
          <w:p w14:paraId="6563863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72</w:t>
            </w:r>
          </w:p>
        </w:tc>
      </w:tr>
      <w:tr w:rsidR="008345F2" w:rsidRPr="00DF1386" w14:paraId="48A3EABA" w14:textId="77777777" w:rsidTr="00EA7C6F">
        <w:trPr>
          <w:jc w:val="center"/>
        </w:trPr>
        <w:tc>
          <w:tcPr>
            <w:tcW w:w="2933" w:type="dxa"/>
          </w:tcPr>
          <w:p w14:paraId="03965CEE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21" w:type="dxa"/>
          </w:tcPr>
          <w:p w14:paraId="3A77CA0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21" w:type="dxa"/>
          </w:tcPr>
          <w:p w14:paraId="208DADB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78</w:t>
            </w:r>
          </w:p>
        </w:tc>
        <w:tc>
          <w:tcPr>
            <w:tcW w:w="921" w:type="dxa"/>
          </w:tcPr>
          <w:p w14:paraId="764EB43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921" w:type="dxa"/>
          </w:tcPr>
          <w:p w14:paraId="4463FD7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921" w:type="dxa"/>
          </w:tcPr>
          <w:p w14:paraId="4B00931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21" w:type="dxa"/>
          </w:tcPr>
          <w:p w14:paraId="70174AF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3</w:t>
            </w:r>
          </w:p>
        </w:tc>
      </w:tr>
      <w:tr w:rsidR="008345F2" w:rsidRPr="00DF1386" w14:paraId="2A8027B8" w14:textId="77777777" w:rsidTr="00EA7C6F">
        <w:trPr>
          <w:jc w:val="center"/>
        </w:trPr>
        <w:tc>
          <w:tcPr>
            <w:tcW w:w="2933" w:type="dxa"/>
          </w:tcPr>
          <w:p w14:paraId="5370CB4B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21" w:type="dxa"/>
          </w:tcPr>
          <w:p w14:paraId="2933E16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921" w:type="dxa"/>
          </w:tcPr>
          <w:p w14:paraId="465AE82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921" w:type="dxa"/>
          </w:tcPr>
          <w:p w14:paraId="288857A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21" w:type="dxa"/>
          </w:tcPr>
          <w:p w14:paraId="1196E8A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921" w:type="dxa"/>
          </w:tcPr>
          <w:p w14:paraId="6567F96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21" w:type="dxa"/>
          </w:tcPr>
          <w:p w14:paraId="60D6C63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6</w:t>
            </w:r>
          </w:p>
        </w:tc>
      </w:tr>
      <w:tr w:rsidR="008345F2" w:rsidRPr="00DF1386" w14:paraId="6B1EE70E" w14:textId="77777777" w:rsidTr="008345F2">
        <w:trPr>
          <w:jc w:val="center"/>
        </w:trPr>
        <w:tc>
          <w:tcPr>
            <w:tcW w:w="2933" w:type="dxa"/>
            <w:tcBorders>
              <w:bottom w:val="single" w:sz="4" w:space="0" w:color="auto"/>
            </w:tcBorders>
            <w:vAlign w:val="center"/>
          </w:tcPr>
          <w:p w14:paraId="1180869A" w14:textId="77777777" w:rsidR="008345F2" w:rsidRPr="00DF1386" w:rsidRDefault="008345F2" w:rsidP="008345F2">
            <w:pPr>
              <w:spacing w:before="0" w:after="0"/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AB883BC" w14:textId="77777777" w:rsidR="008345F2" w:rsidRPr="00DF1386" w:rsidRDefault="008345F2" w:rsidP="008345F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3A28934" w14:textId="77777777" w:rsidR="008345F2" w:rsidRPr="00DF1386" w:rsidRDefault="008345F2" w:rsidP="008345F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6D767BC9" w14:textId="77777777" w:rsidR="008345F2" w:rsidRPr="00DF1386" w:rsidRDefault="008345F2" w:rsidP="008345F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7577BD6F" w14:textId="77777777" w:rsidR="008345F2" w:rsidRPr="00DF1386" w:rsidRDefault="008345F2" w:rsidP="008345F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DAB4F6D" w14:textId="77777777" w:rsidR="008345F2" w:rsidRPr="00DF1386" w:rsidRDefault="008345F2" w:rsidP="008345F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14:paraId="0012C512" w14:textId="77777777" w:rsidR="008345F2" w:rsidRPr="00DF1386" w:rsidRDefault="008345F2" w:rsidP="008345F2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8345F2" w:rsidRPr="00DF1386" w14:paraId="0D1F5603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1B92E1AD" w14:textId="6522FDD6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1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01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CE8660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A9E7BD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D01158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DA2FD7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0E34F0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B5C406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5F2" w:rsidRPr="00DF1386" w14:paraId="2DA26499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06335E9D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BC15AA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3BEAD6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50F925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16E4E2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83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FB9F92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C97263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99</w:t>
            </w:r>
          </w:p>
        </w:tc>
      </w:tr>
      <w:tr w:rsidR="008345F2" w:rsidRPr="00DF1386" w14:paraId="14C64F6C" w14:textId="77777777" w:rsidTr="00EA7C6F">
        <w:trPr>
          <w:jc w:val="center"/>
        </w:trPr>
        <w:tc>
          <w:tcPr>
            <w:tcW w:w="2933" w:type="dxa"/>
          </w:tcPr>
          <w:p w14:paraId="49FA2024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21" w:type="dxa"/>
          </w:tcPr>
          <w:p w14:paraId="1BAFE7C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921" w:type="dxa"/>
          </w:tcPr>
          <w:p w14:paraId="465ADFC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921" w:type="dxa"/>
          </w:tcPr>
          <w:p w14:paraId="2747E17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921" w:type="dxa"/>
          </w:tcPr>
          <w:p w14:paraId="0BA2261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921" w:type="dxa"/>
          </w:tcPr>
          <w:p w14:paraId="669D1F1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21" w:type="dxa"/>
          </w:tcPr>
          <w:p w14:paraId="34BEBF8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8345F2" w:rsidRPr="00DF1386" w14:paraId="1BA2FE9A" w14:textId="77777777" w:rsidTr="00EA7C6F">
        <w:trPr>
          <w:jc w:val="center"/>
        </w:trPr>
        <w:tc>
          <w:tcPr>
            <w:tcW w:w="2933" w:type="dxa"/>
          </w:tcPr>
          <w:p w14:paraId="16E1B09D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21" w:type="dxa"/>
          </w:tcPr>
          <w:p w14:paraId="6B412A5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21" w:type="dxa"/>
          </w:tcPr>
          <w:p w14:paraId="3E02F58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921" w:type="dxa"/>
          </w:tcPr>
          <w:p w14:paraId="1291D0F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921" w:type="dxa"/>
          </w:tcPr>
          <w:p w14:paraId="7F09C7C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921" w:type="dxa"/>
          </w:tcPr>
          <w:p w14:paraId="354109E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921" w:type="dxa"/>
          </w:tcPr>
          <w:p w14:paraId="1B25FE8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8345F2" w:rsidRPr="00DF1386" w14:paraId="334BF8D0" w14:textId="77777777" w:rsidTr="00EA7C6F">
        <w:trPr>
          <w:jc w:val="center"/>
        </w:trPr>
        <w:tc>
          <w:tcPr>
            <w:tcW w:w="2933" w:type="dxa"/>
          </w:tcPr>
          <w:p w14:paraId="570E2732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21" w:type="dxa"/>
          </w:tcPr>
          <w:p w14:paraId="55028D6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921" w:type="dxa"/>
          </w:tcPr>
          <w:p w14:paraId="5DF81D0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63</w:t>
            </w:r>
          </w:p>
        </w:tc>
        <w:tc>
          <w:tcPr>
            <w:tcW w:w="921" w:type="dxa"/>
          </w:tcPr>
          <w:p w14:paraId="127FA47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21" w:type="dxa"/>
          </w:tcPr>
          <w:p w14:paraId="45D51EC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93</w:t>
            </w:r>
          </w:p>
        </w:tc>
        <w:tc>
          <w:tcPr>
            <w:tcW w:w="921" w:type="dxa"/>
          </w:tcPr>
          <w:p w14:paraId="1C0B99C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21" w:type="dxa"/>
          </w:tcPr>
          <w:p w14:paraId="04184CE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8345F2" w:rsidRPr="00DF1386" w14:paraId="52B3FD65" w14:textId="77777777" w:rsidTr="00EA7C6F">
        <w:trPr>
          <w:jc w:val="center"/>
        </w:trPr>
        <w:tc>
          <w:tcPr>
            <w:tcW w:w="2933" w:type="dxa"/>
            <w:tcBorders>
              <w:bottom w:val="single" w:sz="4" w:space="0" w:color="auto"/>
            </w:tcBorders>
          </w:tcPr>
          <w:p w14:paraId="04951FCE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7F1C5F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143EA3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57E4D1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960AC9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CCA2E5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3619C4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8345F2" w:rsidRPr="00DF1386" w14:paraId="7CA22D4B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5E0CE3BB" w14:textId="6FD15CCF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2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9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F89672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5483F4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FB0726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F2139E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8B60E3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B4CCEB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345F2" w:rsidRPr="00DF1386" w14:paraId="2FF9F4E8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74B0A415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793B3F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86CBC3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E7D528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8D33ED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B1E6A0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8D5DFD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8345F2" w:rsidRPr="00DF1386" w14:paraId="4E263254" w14:textId="77777777" w:rsidTr="00EA7C6F">
        <w:trPr>
          <w:jc w:val="center"/>
        </w:trPr>
        <w:tc>
          <w:tcPr>
            <w:tcW w:w="2933" w:type="dxa"/>
          </w:tcPr>
          <w:p w14:paraId="23353708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21" w:type="dxa"/>
          </w:tcPr>
          <w:p w14:paraId="4B8D041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21" w:type="dxa"/>
          </w:tcPr>
          <w:p w14:paraId="7BE2226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21" w:type="dxa"/>
          </w:tcPr>
          <w:p w14:paraId="2D4E603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21" w:type="dxa"/>
          </w:tcPr>
          <w:p w14:paraId="32CD406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921" w:type="dxa"/>
          </w:tcPr>
          <w:p w14:paraId="072C418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21" w:type="dxa"/>
          </w:tcPr>
          <w:p w14:paraId="47DB966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8345F2" w:rsidRPr="00DF1386" w14:paraId="366D8208" w14:textId="77777777" w:rsidTr="00EA7C6F">
        <w:trPr>
          <w:jc w:val="center"/>
        </w:trPr>
        <w:tc>
          <w:tcPr>
            <w:tcW w:w="2933" w:type="dxa"/>
          </w:tcPr>
          <w:p w14:paraId="2A65A7D8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21" w:type="dxa"/>
          </w:tcPr>
          <w:p w14:paraId="18E4CF7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21" w:type="dxa"/>
          </w:tcPr>
          <w:p w14:paraId="1CF761A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50</w:t>
            </w:r>
          </w:p>
        </w:tc>
        <w:tc>
          <w:tcPr>
            <w:tcW w:w="921" w:type="dxa"/>
          </w:tcPr>
          <w:p w14:paraId="5969BBE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21" w:type="dxa"/>
          </w:tcPr>
          <w:p w14:paraId="48595E6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47</w:t>
            </w:r>
          </w:p>
        </w:tc>
        <w:tc>
          <w:tcPr>
            <w:tcW w:w="921" w:type="dxa"/>
          </w:tcPr>
          <w:p w14:paraId="2787BA6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921" w:type="dxa"/>
          </w:tcPr>
          <w:p w14:paraId="1D0726F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46</w:t>
            </w:r>
          </w:p>
        </w:tc>
      </w:tr>
      <w:tr w:rsidR="008345F2" w:rsidRPr="00DF1386" w14:paraId="75294C10" w14:textId="77777777" w:rsidTr="00EA7C6F">
        <w:trPr>
          <w:jc w:val="center"/>
        </w:trPr>
        <w:tc>
          <w:tcPr>
            <w:tcW w:w="2933" w:type="dxa"/>
          </w:tcPr>
          <w:p w14:paraId="22223344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21" w:type="dxa"/>
          </w:tcPr>
          <w:p w14:paraId="151580B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21" w:type="dxa"/>
          </w:tcPr>
          <w:p w14:paraId="74F6904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94</w:t>
            </w:r>
          </w:p>
        </w:tc>
        <w:tc>
          <w:tcPr>
            <w:tcW w:w="921" w:type="dxa"/>
          </w:tcPr>
          <w:p w14:paraId="3209609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921" w:type="dxa"/>
          </w:tcPr>
          <w:p w14:paraId="2CCC2DB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21" w:type="dxa"/>
          </w:tcPr>
          <w:p w14:paraId="3001C42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921" w:type="dxa"/>
          </w:tcPr>
          <w:p w14:paraId="4ECEF8BD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8345F2" w:rsidRPr="00DF1386" w14:paraId="570642A9" w14:textId="77777777" w:rsidTr="00EA7C6F">
        <w:trPr>
          <w:jc w:val="center"/>
        </w:trPr>
        <w:tc>
          <w:tcPr>
            <w:tcW w:w="2933" w:type="dxa"/>
            <w:tcBorders>
              <w:bottom w:val="single" w:sz="4" w:space="0" w:color="auto"/>
            </w:tcBorders>
          </w:tcPr>
          <w:p w14:paraId="4C58071C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8159C6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201E167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9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D501D5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583154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0D35FB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80BC80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8345F2" w:rsidRPr="00DF1386" w14:paraId="2FD5BDA2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2638201E" w14:textId="7F356038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3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7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234E6C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2855B5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10F1C8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BC58EA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4FD837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CA84E6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8345F2" w:rsidRPr="00DF1386" w14:paraId="034FBC84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35D8CA5E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8D83BC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A7B4ED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78D45E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1BEC19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E15E3E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8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8D4B5D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8345F2" w:rsidRPr="00DF1386" w14:paraId="7CAF405B" w14:textId="77777777" w:rsidTr="00EA7C6F">
        <w:trPr>
          <w:jc w:val="center"/>
        </w:trPr>
        <w:tc>
          <w:tcPr>
            <w:tcW w:w="2933" w:type="dxa"/>
          </w:tcPr>
          <w:p w14:paraId="24FFC02A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21" w:type="dxa"/>
          </w:tcPr>
          <w:p w14:paraId="027BC52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21" w:type="dxa"/>
          </w:tcPr>
          <w:p w14:paraId="61484FD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921" w:type="dxa"/>
          </w:tcPr>
          <w:p w14:paraId="2E2C256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921" w:type="dxa"/>
          </w:tcPr>
          <w:p w14:paraId="6EA2DA2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921" w:type="dxa"/>
          </w:tcPr>
          <w:p w14:paraId="7897AA7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0</w:t>
            </w:r>
          </w:p>
        </w:tc>
        <w:tc>
          <w:tcPr>
            <w:tcW w:w="921" w:type="dxa"/>
          </w:tcPr>
          <w:p w14:paraId="6D7355C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8345F2" w:rsidRPr="00DF1386" w14:paraId="21AE52D0" w14:textId="77777777" w:rsidTr="00EA7C6F">
        <w:trPr>
          <w:jc w:val="center"/>
        </w:trPr>
        <w:tc>
          <w:tcPr>
            <w:tcW w:w="2933" w:type="dxa"/>
          </w:tcPr>
          <w:p w14:paraId="6A44EDC0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21" w:type="dxa"/>
          </w:tcPr>
          <w:p w14:paraId="7161C0F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8</w:t>
            </w:r>
          </w:p>
        </w:tc>
        <w:tc>
          <w:tcPr>
            <w:tcW w:w="921" w:type="dxa"/>
          </w:tcPr>
          <w:p w14:paraId="4E353C0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921" w:type="dxa"/>
          </w:tcPr>
          <w:p w14:paraId="6B4D4A5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921" w:type="dxa"/>
          </w:tcPr>
          <w:p w14:paraId="0F29A50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21" w:type="dxa"/>
          </w:tcPr>
          <w:p w14:paraId="4BABD03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21" w:type="dxa"/>
          </w:tcPr>
          <w:p w14:paraId="1960627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25</w:t>
            </w:r>
          </w:p>
        </w:tc>
      </w:tr>
      <w:tr w:rsidR="008345F2" w:rsidRPr="00DF1386" w14:paraId="1EBC9A77" w14:textId="77777777" w:rsidTr="00EA7C6F">
        <w:trPr>
          <w:jc w:val="center"/>
        </w:trPr>
        <w:tc>
          <w:tcPr>
            <w:tcW w:w="2933" w:type="dxa"/>
          </w:tcPr>
          <w:p w14:paraId="37ABB866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21" w:type="dxa"/>
          </w:tcPr>
          <w:p w14:paraId="51CDFBC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21" w:type="dxa"/>
          </w:tcPr>
          <w:p w14:paraId="6641734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921" w:type="dxa"/>
          </w:tcPr>
          <w:p w14:paraId="77F1925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21" w:type="dxa"/>
          </w:tcPr>
          <w:p w14:paraId="0988CC8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921" w:type="dxa"/>
          </w:tcPr>
          <w:p w14:paraId="601A5F1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7</w:t>
            </w:r>
          </w:p>
        </w:tc>
        <w:tc>
          <w:tcPr>
            <w:tcW w:w="921" w:type="dxa"/>
          </w:tcPr>
          <w:p w14:paraId="6EBE89E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8345F2" w:rsidRPr="00DF1386" w14:paraId="29B213B5" w14:textId="77777777" w:rsidTr="00EA7C6F">
        <w:trPr>
          <w:jc w:val="center"/>
        </w:trPr>
        <w:tc>
          <w:tcPr>
            <w:tcW w:w="2933" w:type="dxa"/>
            <w:tcBorders>
              <w:bottom w:val="single" w:sz="4" w:space="0" w:color="auto"/>
            </w:tcBorders>
          </w:tcPr>
          <w:p w14:paraId="447E8858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5416BE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9D4CE1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3F30E0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4E6E6CC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D4FCB5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93963A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8345F2" w:rsidRPr="00DF1386" w14:paraId="5AFC26D5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2FAAC638" w14:textId="5B1217FA" w:rsidR="008345F2" w:rsidRPr="00DF1386" w:rsidRDefault="008345F2" w:rsidP="00EA7C6F">
            <w:pPr>
              <w:ind w:right="-53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4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2</w:t>
            </w:r>
            <w:r w:rsidR="00CF29B1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CF29B1"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583266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536582B4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854173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D0AB0E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2E3182B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C71209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345F2" w:rsidRPr="00DF1386" w14:paraId="05DE72F8" w14:textId="77777777" w:rsidTr="00EA7C6F">
        <w:trPr>
          <w:jc w:val="center"/>
        </w:trPr>
        <w:tc>
          <w:tcPr>
            <w:tcW w:w="2933" w:type="dxa"/>
            <w:tcBorders>
              <w:top w:val="single" w:sz="4" w:space="0" w:color="auto"/>
            </w:tcBorders>
          </w:tcPr>
          <w:p w14:paraId="166A9B63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12D7EEE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0F591E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4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7EC01C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6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640DBAA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9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DBDE81C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797E85C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072</w:t>
            </w:r>
          </w:p>
        </w:tc>
      </w:tr>
      <w:tr w:rsidR="008345F2" w:rsidRPr="00DF1386" w14:paraId="31971089" w14:textId="77777777" w:rsidTr="00EA7C6F">
        <w:trPr>
          <w:jc w:val="center"/>
        </w:trPr>
        <w:tc>
          <w:tcPr>
            <w:tcW w:w="2933" w:type="dxa"/>
          </w:tcPr>
          <w:p w14:paraId="41ED4193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21" w:type="dxa"/>
          </w:tcPr>
          <w:p w14:paraId="45F9880F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921" w:type="dxa"/>
          </w:tcPr>
          <w:p w14:paraId="10E5714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921" w:type="dxa"/>
          </w:tcPr>
          <w:p w14:paraId="4D36A13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21" w:type="dxa"/>
          </w:tcPr>
          <w:p w14:paraId="43D42D6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21" w:type="dxa"/>
          </w:tcPr>
          <w:p w14:paraId="3DDD86A7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21" w:type="dxa"/>
          </w:tcPr>
          <w:p w14:paraId="7683992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8345F2" w:rsidRPr="00DF1386" w14:paraId="7FF985A8" w14:textId="77777777" w:rsidTr="00EA7C6F">
        <w:trPr>
          <w:jc w:val="center"/>
        </w:trPr>
        <w:tc>
          <w:tcPr>
            <w:tcW w:w="2933" w:type="dxa"/>
          </w:tcPr>
          <w:p w14:paraId="0B62276C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21" w:type="dxa"/>
          </w:tcPr>
          <w:p w14:paraId="4F8F10E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921" w:type="dxa"/>
          </w:tcPr>
          <w:p w14:paraId="3E896B3A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51</w:t>
            </w:r>
          </w:p>
        </w:tc>
        <w:tc>
          <w:tcPr>
            <w:tcW w:w="921" w:type="dxa"/>
          </w:tcPr>
          <w:p w14:paraId="38E37812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921" w:type="dxa"/>
          </w:tcPr>
          <w:p w14:paraId="098228E1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52</w:t>
            </w:r>
          </w:p>
        </w:tc>
        <w:tc>
          <w:tcPr>
            <w:tcW w:w="921" w:type="dxa"/>
          </w:tcPr>
          <w:p w14:paraId="6166E72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921" w:type="dxa"/>
          </w:tcPr>
          <w:p w14:paraId="43BE8B7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62</w:t>
            </w:r>
          </w:p>
        </w:tc>
      </w:tr>
      <w:tr w:rsidR="008345F2" w:rsidRPr="00DF1386" w14:paraId="162C07B7" w14:textId="77777777" w:rsidTr="00EA7C6F">
        <w:trPr>
          <w:jc w:val="center"/>
        </w:trPr>
        <w:tc>
          <w:tcPr>
            <w:tcW w:w="2933" w:type="dxa"/>
          </w:tcPr>
          <w:p w14:paraId="22898308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21" w:type="dxa"/>
          </w:tcPr>
          <w:p w14:paraId="10748D4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921" w:type="dxa"/>
          </w:tcPr>
          <w:p w14:paraId="625C4ED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921" w:type="dxa"/>
          </w:tcPr>
          <w:p w14:paraId="0A4A09A5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21" w:type="dxa"/>
          </w:tcPr>
          <w:p w14:paraId="5560A980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21" w:type="dxa"/>
          </w:tcPr>
          <w:p w14:paraId="785373EE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21" w:type="dxa"/>
          </w:tcPr>
          <w:p w14:paraId="349368E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8345F2" w:rsidRPr="00DF1386" w14:paraId="2EAFFC87" w14:textId="77777777" w:rsidTr="00EA7C6F">
        <w:trPr>
          <w:jc w:val="center"/>
        </w:trPr>
        <w:tc>
          <w:tcPr>
            <w:tcW w:w="2933" w:type="dxa"/>
            <w:tcBorders>
              <w:bottom w:val="single" w:sz="4" w:space="0" w:color="auto"/>
            </w:tcBorders>
          </w:tcPr>
          <w:p w14:paraId="3230A7E3" w14:textId="77777777" w:rsidR="008345F2" w:rsidRPr="00DF1386" w:rsidRDefault="008345F2" w:rsidP="00EA7C6F">
            <w:pPr>
              <w:ind w:right="-53"/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FA56FFB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58C5B2B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0.19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33662213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035F596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6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11B6EA8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747103E9" w14:textId="77777777" w:rsidR="008345F2" w:rsidRPr="00DF1386" w:rsidRDefault="008345F2" w:rsidP="00EA7C6F">
            <w:pPr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0.015</w:t>
            </w:r>
          </w:p>
        </w:tc>
      </w:tr>
    </w:tbl>
    <w:bookmarkEnd w:id="1"/>
    <w:p w14:paraId="30779CB0" w14:textId="77777777" w:rsidR="008345F2" w:rsidRPr="00C25FEA" w:rsidRDefault="008345F2" w:rsidP="008345F2">
      <w:pPr>
        <w:ind w:left="284" w:right="379"/>
        <w:jc w:val="both"/>
        <w:rPr>
          <w:rFonts w:cs="Times New Roman"/>
          <w:szCs w:val="24"/>
        </w:rPr>
        <w:sectPr w:rsidR="008345F2" w:rsidRPr="00C25FEA" w:rsidSect="008345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25FEA">
        <w:rPr>
          <w:rFonts w:cs="Times New Roman"/>
          <w:szCs w:val="24"/>
        </w:rPr>
        <w:t>Model A: unadjusted; Model B: adjusted for age, sex, and ethnicity; Model C: adjusted for age, sex, ethnicity, and height. Bold values denote statistically significant correlations (</w:t>
      </w:r>
      <w:r w:rsidRPr="00C25FEA">
        <w:rPr>
          <w:rFonts w:cs="Times New Roman"/>
          <w:i/>
          <w:iCs/>
          <w:szCs w:val="24"/>
        </w:rPr>
        <w:t>p</w:t>
      </w:r>
      <w:r w:rsidRPr="00C25FEA">
        <w:rPr>
          <w:rFonts w:cs="Times New Roman"/>
          <w:szCs w:val="24"/>
        </w:rPr>
        <w:t xml:space="preserve">&lt;0.05). </w:t>
      </w:r>
    </w:p>
    <w:bookmarkEnd w:id="0"/>
    <w:p w14:paraId="77C2D703" w14:textId="77777777" w:rsidR="008345F2" w:rsidRPr="00C25FEA" w:rsidRDefault="008345F2" w:rsidP="003178F1">
      <w:pPr>
        <w:ind w:left="992" w:right="947"/>
        <w:jc w:val="both"/>
        <w:rPr>
          <w:rFonts w:cs="Times New Roman"/>
          <w:b/>
          <w:bCs/>
          <w:i/>
          <w:iCs/>
          <w:szCs w:val="24"/>
        </w:rPr>
      </w:pPr>
      <w:r w:rsidRPr="00C25FEA">
        <w:rPr>
          <w:rFonts w:cs="Times New Roman"/>
          <w:b/>
          <w:bCs/>
          <w:szCs w:val="24"/>
        </w:rPr>
        <w:lastRenderedPageBreak/>
        <w:t>Supplementary Table 2.1.</w:t>
      </w:r>
      <w:r w:rsidRPr="00C25FEA">
        <w:rPr>
          <w:rFonts w:cs="Times New Roman"/>
          <w:szCs w:val="24"/>
        </w:rPr>
        <w:t xml:space="preserve"> Multivariable analysis between blood pressure and body mass index in the total group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900"/>
        <w:gridCol w:w="1890"/>
        <w:gridCol w:w="988"/>
      </w:tblGrid>
      <w:tr w:rsidR="008345F2" w:rsidRPr="00DF1386" w14:paraId="1DCD586A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8BF8E72" w14:textId="77777777" w:rsidR="008345F2" w:rsidRPr="00DF1386" w:rsidRDefault="008345F2" w:rsidP="003178F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C864BC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Body mass index (kg/m</w:t>
            </w:r>
            <w:r w:rsidRPr="00DF138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F1386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345F2" w:rsidRPr="00DF1386" w14:paraId="7C99219E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9C5A55C" w14:textId="77777777" w:rsidR="008345F2" w:rsidRPr="00DF1386" w:rsidRDefault="008345F2" w:rsidP="003178F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65A5DE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otal group (n=121)</w:t>
            </w:r>
          </w:p>
        </w:tc>
      </w:tr>
      <w:tr w:rsidR="008345F2" w:rsidRPr="00DF1386" w14:paraId="53105716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19ABA0CA" w14:textId="77777777" w:rsidR="008345F2" w:rsidRPr="00DF1386" w:rsidRDefault="008345F2" w:rsidP="003178F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844188F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Adj. R</w:t>
            </w:r>
            <w:r w:rsidRPr="00DF138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76F021D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i/>
                <w:iCs/>
                <w:sz w:val="20"/>
                <w:szCs w:val="20"/>
              </w:rPr>
              <w:t>β</w:t>
            </w:r>
            <w:r w:rsidRPr="00DF1386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8B0D60C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i/>
                <w:iCs/>
                <w:sz w:val="20"/>
                <w:szCs w:val="20"/>
              </w:rPr>
              <w:t>p</w:t>
            </w:r>
            <w:r w:rsidRPr="00DF1386">
              <w:rPr>
                <w:sz w:val="20"/>
                <w:szCs w:val="20"/>
              </w:rPr>
              <w:t>-value</w:t>
            </w:r>
          </w:p>
        </w:tc>
      </w:tr>
      <w:tr w:rsidR="008345F2" w:rsidRPr="00DF1386" w14:paraId="5CE06F97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4E9C0D5" w14:textId="5D239109" w:rsidR="008345F2" w:rsidRPr="00DF1386" w:rsidRDefault="00915B4A" w:rsidP="003178F1">
            <w:pPr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0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92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6977D0E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CA5351C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8F367C2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345F2" w:rsidRPr="00DF1386" w14:paraId="24A6F4AF" w14:textId="77777777" w:rsidTr="00EA7C6F">
        <w:trPr>
          <w:jc w:val="center"/>
        </w:trPr>
        <w:tc>
          <w:tcPr>
            <w:tcW w:w="3396" w:type="dxa"/>
          </w:tcPr>
          <w:p w14:paraId="2925E633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2DFCED0C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5B1EB9E1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44CDC262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439DA40D" w14:textId="77777777" w:rsidTr="00EA7C6F">
        <w:trPr>
          <w:jc w:val="center"/>
        </w:trPr>
        <w:tc>
          <w:tcPr>
            <w:tcW w:w="3396" w:type="dxa"/>
          </w:tcPr>
          <w:p w14:paraId="34059133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54A03123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0</w:t>
            </w:r>
          </w:p>
        </w:tc>
        <w:tc>
          <w:tcPr>
            <w:tcW w:w="1890" w:type="dxa"/>
          </w:tcPr>
          <w:p w14:paraId="2089DCDD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4 (-0.17; 0.25)</w:t>
            </w:r>
          </w:p>
        </w:tc>
        <w:tc>
          <w:tcPr>
            <w:tcW w:w="988" w:type="dxa"/>
          </w:tcPr>
          <w:p w14:paraId="63EAD942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72</w:t>
            </w:r>
          </w:p>
        </w:tc>
      </w:tr>
      <w:tr w:rsidR="008345F2" w:rsidRPr="00DF1386" w14:paraId="150238B8" w14:textId="77777777" w:rsidTr="00EA7C6F">
        <w:trPr>
          <w:jc w:val="center"/>
        </w:trPr>
        <w:tc>
          <w:tcPr>
            <w:tcW w:w="3396" w:type="dxa"/>
          </w:tcPr>
          <w:p w14:paraId="11AB4FDB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742342D2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07C77052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092CC159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6C045D47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1146A5F7" w14:textId="77777777" w:rsidR="008345F2" w:rsidRPr="00DF1386" w:rsidRDefault="008345F2" w:rsidP="003178F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E59B445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265961B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</w:t>
            </w:r>
            <w:r w:rsidRPr="00DF1386">
              <w:rPr>
                <w:sz w:val="20"/>
                <w:szCs w:val="20"/>
              </w:rPr>
              <w:t xml:space="preserve"> (-0.06; 0.37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E3C57E1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6</w:t>
            </w:r>
          </w:p>
        </w:tc>
      </w:tr>
      <w:tr w:rsidR="008345F2" w:rsidRPr="00DF1386" w14:paraId="1A675CAC" w14:textId="77777777" w:rsidTr="00EA7C6F">
        <w:trPr>
          <w:jc w:val="center"/>
        </w:trPr>
        <w:tc>
          <w:tcPr>
            <w:tcW w:w="3396" w:type="dxa"/>
          </w:tcPr>
          <w:p w14:paraId="7E7B6772" w14:textId="77777777" w:rsidR="008345F2" w:rsidRPr="00DF1386" w:rsidRDefault="008345F2" w:rsidP="003178F1">
            <w:pPr>
              <w:ind w:right="-107"/>
              <w:contextualSpacing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</w:tcPr>
          <w:p w14:paraId="5F3C8DF4" w14:textId="77777777" w:rsidR="008345F2" w:rsidRPr="00DF1386" w:rsidRDefault="008345F2" w:rsidP="003178F1">
            <w:pPr>
              <w:ind w:left="-105" w:right="-107" w:hanging="1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9</w:t>
            </w:r>
          </w:p>
        </w:tc>
        <w:tc>
          <w:tcPr>
            <w:tcW w:w="1890" w:type="dxa"/>
          </w:tcPr>
          <w:p w14:paraId="311EA820" w14:textId="77777777" w:rsidR="008345F2" w:rsidRPr="00DF1386" w:rsidRDefault="008345F2" w:rsidP="003178F1">
            <w:pPr>
              <w:ind w:left="-105" w:right="-107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4 (-0.08; 0.35)</w:t>
            </w:r>
          </w:p>
        </w:tc>
        <w:tc>
          <w:tcPr>
            <w:tcW w:w="988" w:type="dxa"/>
          </w:tcPr>
          <w:p w14:paraId="0024AF57" w14:textId="77777777" w:rsidR="008345F2" w:rsidRPr="00DF1386" w:rsidRDefault="008345F2" w:rsidP="003178F1">
            <w:pPr>
              <w:ind w:left="-105" w:right="-107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1</w:t>
            </w:r>
          </w:p>
        </w:tc>
      </w:tr>
      <w:tr w:rsidR="008345F2" w:rsidRPr="00DF1386" w14:paraId="4C9C3793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0A5AF194" w14:textId="01B6DBD2" w:rsidR="008345F2" w:rsidRPr="00DF1386" w:rsidRDefault="00915B4A" w:rsidP="003178F1">
            <w:pPr>
              <w:contextualSpacing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1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01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DF27A5C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4D0547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7D04963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8345F2" w:rsidRPr="00DF1386" w14:paraId="298BCB41" w14:textId="77777777" w:rsidTr="00EA7C6F">
        <w:trPr>
          <w:jc w:val="center"/>
        </w:trPr>
        <w:tc>
          <w:tcPr>
            <w:tcW w:w="3396" w:type="dxa"/>
          </w:tcPr>
          <w:p w14:paraId="200CEFBA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2B556692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1</w:t>
            </w:r>
          </w:p>
        </w:tc>
        <w:tc>
          <w:tcPr>
            <w:tcW w:w="1890" w:type="dxa"/>
          </w:tcPr>
          <w:p w14:paraId="064CCB21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7 (-0.03; 0.37)</w:t>
            </w:r>
          </w:p>
        </w:tc>
        <w:tc>
          <w:tcPr>
            <w:tcW w:w="988" w:type="dxa"/>
          </w:tcPr>
          <w:p w14:paraId="4B196D88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99</w:t>
            </w:r>
          </w:p>
        </w:tc>
      </w:tr>
      <w:tr w:rsidR="008345F2" w:rsidRPr="00DF1386" w14:paraId="43D6C472" w14:textId="77777777" w:rsidTr="00EA7C6F">
        <w:trPr>
          <w:jc w:val="center"/>
        </w:trPr>
        <w:tc>
          <w:tcPr>
            <w:tcW w:w="3396" w:type="dxa"/>
          </w:tcPr>
          <w:p w14:paraId="73015613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15501276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9</w:t>
            </w:r>
          </w:p>
        </w:tc>
        <w:tc>
          <w:tcPr>
            <w:tcW w:w="1890" w:type="dxa"/>
          </w:tcPr>
          <w:p w14:paraId="3BE10093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1 (-0.09; 0.32)</w:t>
            </w:r>
          </w:p>
        </w:tc>
        <w:tc>
          <w:tcPr>
            <w:tcW w:w="988" w:type="dxa"/>
          </w:tcPr>
          <w:p w14:paraId="41DFDAB9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7</w:t>
            </w:r>
          </w:p>
        </w:tc>
      </w:tr>
      <w:tr w:rsidR="008345F2" w:rsidRPr="00DF1386" w14:paraId="1ADB19DD" w14:textId="77777777" w:rsidTr="00EA7C6F">
        <w:trPr>
          <w:jc w:val="center"/>
        </w:trPr>
        <w:tc>
          <w:tcPr>
            <w:tcW w:w="3396" w:type="dxa"/>
          </w:tcPr>
          <w:p w14:paraId="213B3011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76AFD02B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51D1F336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7E6C468A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738B6772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627C0554" w14:textId="77777777" w:rsidR="008345F2" w:rsidRPr="00DF1386" w:rsidRDefault="008345F2" w:rsidP="003178F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4AE563BF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D30765E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6 (-0.04; 0.36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739E824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1</w:t>
            </w:r>
          </w:p>
        </w:tc>
      </w:tr>
      <w:tr w:rsidR="008345F2" w:rsidRPr="00DF1386" w14:paraId="6A294C43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460C6D5C" w14:textId="77777777" w:rsidR="008345F2" w:rsidRPr="00DF1386" w:rsidRDefault="008345F2" w:rsidP="003178F1">
            <w:pPr>
              <w:ind w:right="-107"/>
              <w:contextualSpacing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5CC4074" w14:textId="77777777" w:rsidR="008345F2" w:rsidRPr="00DF1386" w:rsidRDefault="008345F2" w:rsidP="003178F1">
            <w:pPr>
              <w:ind w:left="-105" w:right="-107" w:hanging="1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D1A0C4" w14:textId="77777777" w:rsidR="008345F2" w:rsidRPr="00DF1386" w:rsidRDefault="008345F2" w:rsidP="003178F1">
            <w:pPr>
              <w:ind w:left="-105" w:right="-107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6 (-0.04; 0.35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0117E5B" w14:textId="77777777" w:rsidR="008345F2" w:rsidRPr="00DF1386" w:rsidRDefault="008345F2" w:rsidP="003178F1">
            <w:pPr>
              <w:ind w:left="-105" w:right="-107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2</w:t>
            </w:r>
          </w:p>
        </w:tc>
      </w:tr>
      <w:tr w:rsidR="008345F2" w:rsidRPr="00DF1386" w14:paraId="2AF2773E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4D5F930F" w14:textId="2B59DDC3" w:rsidR="008345F2" w:rsidRPr="00DF1386" w:rsidRDefault="00915B4A" w:rsidP="003178F1">
            <w:pPr>
              <w:contextualSpacing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2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9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69995CA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D146371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2379F9A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345F2" w:rsidRPr="00DF1386" w14:paraId="4D36B130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</w:tcBorders>
          </w:tcPr>
          <w:p w14:paraId="32D54404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A9F2AAA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734941A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2 (0.04; 0.39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72262D8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8345F2" w:rsidRPr="00DF1386" w14:paraId="1BB6E73D" w14:textId="77777777" w:rsidTr="00EA7C6F">
        <w:trPr>
          <w:jc w:val="center"/>
        </w:trPr>
        <w:tc>
          <w:tcPr>
            <w:tcW w:w="3396" w:type="dxa"/>
          </w:tcPr>
          <w:p w14:paraId="46386B88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7D822C3A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890" w:type="dxa"/>
          </w:tcPr>
          <w:p w14:paraId="05E79586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2 (0.04; 0.40)</w:t>
            </w:r>
          </w:p>
        </w:tc>
        <w:tc>
          <w:tcPr>
            <w:tcW w:w="988" w:type="dxa"/>
          </w:tcPr>
          <w:p w14:paraId="205FF140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18</w:t>
            </w:r>
          </w:p>
        </w:tc>
      </w:tr>
      <w:tr w:rsidR="008345F2" w:rsidRPr="00DF1386" w14:paraId="312A5DD6" w14:textId="77777777" w:rsidTr="00EA7C6F">
        <w:trPr>
          <w:jc w:val="center"/>
        </w:trPr>
        <w:tc>
          <w:tcPr>
            <w:tcW w:w="3396" w:type="dxa"/>
          </w:tcPr>
          <w:p w14:paraId="52D1D179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565DDF47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6A4B9C34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71B468EE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0EFD23C5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415E9975" w14:textId="77777777" w:rsidR="008345F2" w:rsidRPr="00DF1386" w:rsidRDefault="008345F2" w:rsidP="003178F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531F89D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91B9A71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4 (0.06; 0.41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300C11C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8345F2" w:rsidRPr="00DF1386" w14:paraId="7EECEC55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2051F2D1" w14:textId="77777777" w:rsidR="008345F2" w:rsidRPr="00DF1386" w:rsidRDefault="008345F2" w:rsidP="003178F1">
            <w:pPr>
              <w:ind w:right="-107"/>
              <w:contextualSpacing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DD02E3" w14:textId="77777777" w:rsidR="008345F2" w:rsidRPr="00DF1386" w:rsidRDefault="008345F2" w:rsidP="003178F1">
            <w:pPr>
              <w:ind w:left="-105" w:right="-107" w:hanging="1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3C47276" w14:textId="77777777" w:rsidR="008345F2" w:rsidRPr="00DF1386" w:rsidRDefault="008345F2" w:rsidP="003178F1">
            <w:pPr>
              <w:ind w:left="-105" w:right="-107" w:hanging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4 (0.06; 0.41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52681B52" w14:textId="77777777" w:rsidR="008345F2" w:rsidRPr="00DF1386" w:rsidRDefault="008345F2" w:rsidP="003178F1">
            <w:pPr>
              <w:ind w:left="-105" w:right="-107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8345F2" w:rsidRPr="00DF1386" w14:paraId="705F7C51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2336706" w14:textId="6FCEAC7F" w:rsidR="008345F2" w:rsidRPr="00DF1386" w:rsidRDefault="00915B4A" w:rsidP="003178F1">
            <w:pPr>
              <w:contextualSpacing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3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7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9042B9E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00A2F74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1CB53EE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345F2" w:rsidRPr="00DF1386" w14:paraId="451E6734" w14:textId="77777777" w:rsidTr="00EA7C6F">
        <w:trPr>
          <w:jc w:val="center"/>
        </w:trPr>
        <w:tc>
          <w:tcPr>
            <w:tcW w:w="3396" w:type="dxa"/>
          </w:tcPr>
          <w:p w14:paraId="1A312BBD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6B67A2E3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8</w:t>
            </w:r>
          </w:p>
        </w:tc>
        <w:tc>
          <w:tcPr>
            <w:tcW w:w="1890" w:type="dxa"/>
          </w:tcPr>
          <w:p w14:paraId="01E0C545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7 (0.09; 0.45)</w:t>
            </w:r>
          </w:p>
        </w:tc>
        <w:tc>
          <w:tcPr>
            <w:tcW w:w="988" w:type="dxa"/>
          </w:tcPr>
          <w:p w14:paraId="26FCA3A3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8345F2" w:rsidRPr="00DF1386" w14:paraId="2BB97FC9" w14:textId="77777777" w:rsidTr="00EA7C6F">
        <w:trPr>
          <w:jc w:val="center"/>
        </w:trPr>
        <w:tc>
          <w:tcPr>
            <w:tcW w:w="3396" w:type="dxa"/>
          </w:tcPr>
          <w:p w14:paraId="3A6A0F35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11D62B84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890" w:type="dxa"/>
          </w:tcPr>
          <w:p w14:paraId="60501076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1 (0.02; 0.41)</w:t>
            </w:r>
          </w:p>
        </w:tc>
        <w:tc>
          <w:tcPr>
            <w:tcW w:w="988" w:type="dxa"/>
          </w:tcPr>
          <w:p w14:paraId="7A9470D4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30</w:t>
            </w:r>
          </w:p>
        </w:tc>
      </w:tr>
      <w:tr w:rsidR="008345F2" w:rsidRPr="00DF1386" w14:paraId="4E8573A8" w14:textId="77777777" w:rsidTr="00EA7C6F">
        <w:trPr>
          <w:jc w:val="center"/>
        </w:trPr>
        <w:tc>
          <w:tcPr>
            <w:tcW w:w="3396" w:type="dxa"/>
          </w:tcPr>
          <w:p w14:paraId="066804C9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5F8C406D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22907249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1A7D2873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7CC6F68F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70B2D07D" w14:textId="77777777" w:rsidR="008345F2" w:rsidRPr="00DF1386" w:rsidRDefault="008345F2" w:rsidP="003178F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6F55129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C374E36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7 (0.09; 0.46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50C04FEC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8345F2" w:rsidRPr="00DF1386" w14:paraId="6D7CCE5D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77EDC661" w14:textId="77777777" w:rsidR="008345F2" w:rsidRPr="00DF1386" w:rsidRDefault="008345F2" w:rsidP="003178F1">
            <w:pPr>
              <w:ind w:right="-107"/>
              <w:contextualSpacing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7E06FF2" w14:textId="77777777" w:rsidR="008345F2" w:rsidRPr="00DF1386" w:rsidRDefault="008345F2" w:rsidP="003178F1">
            <w:pPr>
              <w:ind w:left="-105" w:right="-107" w:hanging="1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83388BA" w14:textId="77777777" w:rsidR="008345F2" w:rsidRPr="00DF1386" w:rsidRDefault="008345F2" w:rsidP="003178F1">
            <w:pPr>
              <w:ind w:left="-105" w:right="-107" w:hanging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7 (0.08; 0.45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6C114479" w14:textId="77777777" w:rsidR="008345F2" w:rsidRPr="00DF1386" w:rsidRDefault="008345F2" w:rsidP="003178F1">
            <w:pPr>
              <w:ind w:left="-105" w:right="-107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05</w:t>
            </w:r>
          </w:p>
        </w:tc>
      </w:tr>
      <w:tr w:rsidR="008345F2" w:rsidRPr="00DF1386" w14:paraId="00744E45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805C217" w14:textId="31018142" w:rsidR="008345F2" w:rsidRPr="00DF1386" w:rsidRDefault="00915B4A" w:rsidP="003178F1">
            <w:pPr>
              <w:contextualSpacing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4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2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FF3D362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8012714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F44E0E4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345F2" w:rsidRPr="00DF1386" w14:paraId="2A0E8471" w14:textId="77777777" w:rsidTr="00EA7C6F">
        <w:trPr>
          <w:jc w:val="center"/>
        </w:trPr>
        <w:tc>
          <w:tcPr>
            <w:tcW w:w="3396" w:type="dxa"/>
          </w:tcPr>
          <w:p w14:paraId="08EB4C77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45E128D4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9</w:t>
            </w:r>
          </w:p>
        </w:tc>
        <w:tc>
          <w:tcPr>
            <w:tcW w:w="1890" w:type="dxa"/>
          </w:tcPr>
          <w:p w14:paraId="69E829D0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6 (-0.01; 0.34)</w:t>
            </w:r>
          </w:p>
        </w:tc>
        <w:tc>
          <w:tcPr>
            <w:tcW w:w="988" w:type="dxa"/>
          </w:tcPr>
          <w:p w14:paraId="0A98FC2A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72</w:t>
            </w:r>
          </w:p>
        </w:tc>
      </w:tr>
      <w:tr w:rsidR="008345F2" w:rsidRPr="00DF1386" w14:paraId="40EE80E9" w14:textId="77777777" w:rsidTr="00EA7C6F">
        <w:trPr>
          <w:jc w:val="center"/>
        </w:trPr>
        <w:tc>
          <w:tcPr>
            <w:tcW w:w="3396" w:type="dxa"/>
          </w:tcPr>
          <w:p w14:paraId="09FBAAD6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16D587AC" w14:textId="77777777" w:rsidR="008345F2" w:rsidRPr="00DF1386" w:rsidRDefault="008345F2" w:rsidP="003178F1">
            <w:pPr>
              <w:ind w:left="-105" w:right="-107" w:firstLine="2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18C2803E" w14:textId="77777777" w:rsidR="008345F2" w:rsidRPr="00DF1386" w:rsidRDefault="008345F2" w:rsidP="003178F1">
            <w:pPr>
              <w:ind w:left="-105" w:right="-105" w:hanging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78BE8B2F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5E53202B" w14:textId="77777777" w:rsidTr="00EA7C6F">
        <w:trPr>
          <w:jc w:val="center"/>
        </w:trPr>
        <w:tc>
          <w:tcPr>
            <w:tcW w:w="3396" w:type="dxa"/>
          </w:tcPr>
          <w:p w14:paraId="18D447C8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22D29508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1</w:t>
            </w:r>
          </w:p>
        </w:tc>
        <w:tc>
          <w:tcPr>
            <w:tcW w:w="1890" w:type="dxa"/>
          </w:tcPr>
          <w:p w14:paraId="03AC116D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0.05 (-0.23; 0.14)</w:t>
            </w:r>
          </w:p>
        </w:tc>
        <w:tc>
          <w:tcPr>
            <w:tcW w:w="988" w:type="dxa"/>
          </w:tcPr>
          <w:p w14:paraId="7B253AF1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62</w:t>
            </w:r>
          </w:p>
        </w:tc>
      </w:tr>
      <w:tr w:rsidR="008345F2" w:rsidRPr="00DF1386" w14:paraId="71296182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3605EBC3" w14:textId="77777777" w:rsidR="008345F2" w:rsidRPr="00DF1386" w:rsidRDefault="008345F2" w:rsidP="003178F1">
            <w:pPr>
              <w:contextualSpacing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325F06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3743216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2 (0.04; 0.41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BB245B8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17</w:t>
            </w:r>
          </w:p>
        </w:tc>
      </w:tr>
      <w:tr w:rsidR="008345F2" w:rsidRPr="00DF1386" w14:paraId="256A2F9A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5B8EA4DF" w14:textId="77777777" w:rsidR="008345F2" w:rsidRPr="00DF1386" w:rsidRDefault="008345F2" w:rsidP="003178F1">
            <w:pPr>
              <w:contextualSpacing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A57E78A" w14:textId="77777777" w:rsidR="008345F2" w:rsidRPr="00DF1386" w:rsidRDefault="008345F2" w:rsidP="003178F1">
            <w:pPr>
              <w:ind w:left="-105" w:right="-10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95A5B84" w14:textId="77777777" w:rsidR="008345F2" w:rsidRPr="00DF1386" w:rsidRDefault="008345F2" w:rsidP="003178F1">
            <w:pPr>
              <w:ind w:left="-105" w:right="-105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3 (0.05; 0.41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A75D49C" w14:textId="77777777" w:rsidR="008345F2" w:rsidRPr="00DF1386" w:rsidRDefault="008345F2" w:rsidP="003178F1">
            <w:pPr>
              <w:ind w:left="-105" w:right="-105" w:firstLine="47"/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15</w:t>
            </w:r>
          </w:p>
        </w:tc>
      </w:tr>
    </w:tbl>
    <w:p w14:paraId="75B0F2FF" w14:textId="53B37479" w:rsidR="008345F2" w:rsidRPr="00C25FEA" w:rsidRDefault="008345F2" w:rsidP="008345F2">
      <w:pPr>
        <w:ind w:left="993" w:right="946"/>
        <w:jc w:val="both"/>
        <w:rPr>
          <w:rFonts w:cs="Times New Roman"/>
          <w:i/>
          <w:iCs/>
          <w:szCs w:val="24"/>
        </w:rPr>
      </w:pPr>
      <w:r w:rsidRPr="00C25FEA">
        <w:rPr>
          <w:szCs w:val="24"/>
        </w:rPr>
        <w:t>Bold values denote significance (</w:t>
      </w:r>
      <w:r w:rsidRPr="00C25FEA">
        <w:rPr>
          <w:i/>
          <w:iCs/>
          <w:szCs w:val="24"/>
        </w:rPr>
        <w:t>p</w:t>
      </w:r>
      <w:r w:rsidRPr="00C25FEA">
        <w:rPr>
          <w:szCs w:val="24"/>
        </w:rPr>
        <w:t xml:space="preserve">&lt;0.05). Multivariable analysis was adjusted for age, sex, ethnicity, and height. </w:t>
      </w:r>
      <w:r w:rsidRPr="00C25FEA">
        <w:rPr>
          <w:i/>
          <w:iCs/>
          <w:szCs w:val="24"/>
        </w:rPr>
        <w:t>Abbreviations: Adj. R</w:t>
      </w:r>
      <w:r w:rsidRPr="00C25FEA">
        <w:rPr>
          <w:i/>
          <w:iCs/>
          <w:szCs w:val="24"/>
          <w:vertAlign w:val="superscript"/>
        </w:rPr>
        <w:t>2</w:t>
      </w:r>
      <w:r w:rsidRPr="00C25FEA">
        <w:rPr>
          <w:i/>
          <w:iCs/>
          <w:szCs w:val="24"/>
        </w:rPr>
        <w:t>, adjusted R-square; CI, confidence intervals;</w:t>
      </w:r>
      <w:r w:rsidR="002A1DB9">
        <w:rPr>
          <w:i/>
          <w:iCs/>
          <w:szCs w:val="24"/>
        </w:rPr>
        <w:t xml:space="preserve"> NS, model not significant;</w:t>
      </w:r>
      <w:r w:rsidRPr="00C25FEA">
        <w:rPr>
          <w:i/>
          <w:iCs/>
          <w:szCs w:val="24"/>
        </w:rPr>
        <w:t xml:space="preserve"> and Std. β, </w:t>
      </w:r>
      <w:r w:rsidR="003178F1" w:rsidRPr="00C25FEA">
        <w:rPr>
          <w:i/>
          <w:iCs/>
          <w:szCs w:val="24"/>
        </w:rPr>
        <w:t>standardized</w:t>
      </w:r>
      <w:r w:rsidRPr="00C25FEA">
        <w:rPr>
          <w:i/>
          <w:iCs/>
          <w:szCs w:val="24"/>
        </w:rPr>
        <w:t xml:space="preserve"> beta</w:t>
      </w:r>
      <w:r w:rsidRPr="00C25FEA">
        <w:rPr>
          <w:rFonts w:cs="Times New Roman"/>
          <w:i/>
          <w:iCs/>
          <w:szCs w:val="24"/>
        </w:rPr>
        <w:t>.</w:t>
      </w:r>
    </w:p>
    <w:p w14:paraId="2067087D" w14:textId="77777777" w:rsidR="008345F2" w:rsidRPr="00DF1386" w:rsidRDefault="008345F2" w:rsidP="008345F2">
      <w:pPr>
        <w:ind w:right="946"/>
        <w:jc w:val="both"/>
        <w:rPr>
          <w:rFonts w:cs="Times New Roman"/>
          <w:i/>
          <w:iCs/>
          <w:strike/>
        </w:rPr>
        <w:sectPr w:rsidR="008345F2" w:rsidRPr="00DF1386" w:rsidSect="008345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BBD73F6" w14:textId="77777777" w:rsidR="008345F2" w:rsidRPr="00C25FEA" w:rsidRDefault="008345F2" w:rsidP="003178F1">
      <w:pPr>
        <w:ind w:left="1418" w:right="1412"/>
        <w:jc w:val="both"/>
        <w:rPr>
          <w:rFonts w:cs="Times New Roman"/>
          <w:b/>
          <w:bCs/>
          <w:i/>
          <w:iCs/>
          <w:szCs w:val="24"/>
        </w:rPr>
      </w:pPr>
      <w:r w:rsidRPr="00C25FEA">
        <w:rPr>
          <w:rFonts w:cs="Times New Roman"/>
          <w:b/>
          <w:bCs/>
          <w:szCs w:val="24"/>
        </w:rPr>
        <w:lastRenderedPageBreak/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C25FEA">
        <w:rPr>
          <w:rFonts w:cs="Times New Roman"/>
          <w:b/>
          <w:bCs/>
          <w:szCs w:val="24"/>
        </w:rPr>
        <w:t>able 2.2.</w:t>
      </w:r>
      <w:r w:rsidRPr="00C25FEA">
        <w:rPr>
          <w:rFonts w:cs="Times New Roman"/>
          <w:szCs w:val="24"/>
        </w:rPr>
        <w:t xml:space="preserve"> Multivariable analysis between blood pressure and body mass index in the total group with additional adjustments for the previous year’s blood pressur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900"/>
        <w:gridCol w:w="1890"/>
        <w:gridCol w:w="988"/>
      </w:tblGrid>
      <w:tr w:rsidR="008345F2" w:rsidRPr="00DF1386" w14:paraId="5D83D4B5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1E1661F6" w14:textId="77777777" w:rsidR="008345F2" w:rsidRPr="00DF1386" w:rsidRDefault="008345F2" w:rsidP="003178F1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BB8D9AE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sz w:val="20"/>
                <w:szCs w:val="20"/>
              </w:rPr>
              <w:t>Body mass index (kg/m</w:t>
            </w:r>
            <w:r w:rsidRPr="00DF1386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DF1386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345F2" w:rsidRPr="00DF1386" w14:paraId="5B4B3057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2583FE32" w14:textId="77777777" w:rsidR="008345F2" w:rsidRPr="00DF1386" w:rsidRDefault="008345F2" w:rsidP="003178F1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BB80DB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Total group (n=121)</w:t>
            </w:r>
          </w:p>
        </w:tc>
      </w:tr>
      <w:tr w:rsidR="008345F2" w:rsidRPr="00DF1386" w14:paraId="13C9B427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E8A7130" w14:textId="77777777" w:rsidR="008345F2" w:rsidRPr="00DF1386" w:rsidRDefault="008345F2" w:rsidP="003178F1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0253ABE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Adj. R</w:t>
            </w:r>
            <w:r w:rsidRPr="00DF138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F4B720D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  <w:r w:rsidRPr="00DF1386">
              <w:rPr>
                <w:i/>
                <w:iCs/>
                <w:sz w:val="20"/>
                <w:szCs w:val="20"/>
              </w:rPr>
              <w:t>β</w:t>
            </w:r>
            <w:r w:rsidRPr="00DF1386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C632D32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  <w:r w:rsidRPr="00DF1386">
              <w:rPr>
                <w:i/>
                <w:iCs/>
                <w:sz w:val="20"/>
                <w:szCs w:val="20"/>
              </w:rPr>
              <w:t>p</w:t>
            </w:r>
            <w:r w:rsidRPr="00DF1386">
              <w:rPr>
                <w:sz w:val="20"/>
                <w:szCs w:val="20"/>
              </w:rPr>
              <w:t>-value</w:t>
            </w:r>
          </w:p>
        </w:tc>
      </w:tr>
      <w:tr w:rsidR="008345F2" w:rsidRPr="00DF1386" w14:paraId="3D8C48BE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C10FF9B" w14:textId="1D9FDA04" w:rsidR="008345F2" w:rsidRPr="00DF1386" w:rsidRDefault="00915B4A" w:rsidP="003178F1">
            <w:pPr>
              <w:spacing w:before="0" w:after="0"/>
              <w:rPr>
                <w:b/>
                <w:bCs/>
                <w:i/>
                <w:iCs/>
                <w:sz w:val="20"/>
                <w:szCs w:val="20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0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92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32AA310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BEA123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3D388D2A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</w:p>
        </w:tc>
      </w:tr>
      <w:tr w:rsidR="008345F2" w:rsidRPr="00DF1386" w14:paraId="218EF1D1" w14:textId="77777777" w:rsidTr="00EA7C6F">
        <w:trPr>
          <w:jc w:val="center"/>
        </w:trPr>
        <w:tc>
          <w:tcPr>
            <w:tcW w:w="3396" w:type="dxa"/>
          </w:tcPr>
          <w:p w14:paraId="49CF7B9D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37C600AA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4214504D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20596BF2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</w:tr>
      <w:tr w:rsidR="008345F2" w:rsidRPr="00DF1386" w14:paraId="72358756" w14:textId="77777777" w:rsidTr="00EA7C6F">
        <w:trPr>
          <w:jc w:val="center"/>
        </w:trPr>
        <w:tc>
          <w:tcPr>
            <w:tcW w:w="3396" w:type="dxa"/>
          </w:tcPr>
          <w:p w14:paraId="03DF9CAC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348A1960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30FC35C4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56A77B64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</w:tr>
      <w:tr w:rsidR="008345F2" w:rsidRPr="00DF1386" w14:paraId="0BCFB64E" w14:textId="77777777" w:rsidTr="00EA7C6F">
        <w:trPr>
          <w:jc w:val="center"/>
        </w:trPr>
        <w:tc>
          <w:tcPr>
            <w:tcW w:w="3396" w:type="dxa"/>
          </w:tcPr>
          <w:p w14:paraId="0A95F08C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3539D98A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75B6332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57F92365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</w:tr>
      <w:tr w:rsidR="008345F2" w:rsidRPr="00DF1386" w14:paraId="59B79552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3A91954B" w14:textId="77777777" w:rsidR="008345F2" w:rsidRPr="00DF1386" w:rsidRDefault="008345F2" w:rsidP="003178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E19389B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89D94C3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4060B975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</w:tr>
      <w:tr w:rsidR="008345F2" w:rsidRPr="00DF1386" w14:paraId="2F0B76C8" w14:textId="77777777" w:rsidTr="00EA7C6F">
        <w:trPr>
          <w:jc w:val="center"/>
        </w:trPr>
        <w:tc>
          <w:tcPr>
            <w:tcW w:w="3396" w:type="dxa"/>
          </w:tcPr>
          <w:p w14:paraId="72E84021" w14:textId="77777777" w:rsidR="008345F2" w:rsidRPr="00DF1386" w:rsidRDefault="008345F2" w:rsidP="003178F1">
            <w:pPr>
              <w:spacing w:before="0" w:after="0"/>
              <w:ind w:right="-107"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</w:tcPr>
          <w:p w14:paraId="52F12DEB" w14:textId="77777777" w:rsidR="008345F2" w:rsidRPr="00DF1386" w:rsidRDefault="008345F2" w:rsidP="003178F1">
            <w:pPr>
              <w:spacing w:before="0" w:after="0"/>
              <w:ind w:left="-105" w:right="-107" w:hanging="1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1890" w:type="dxa"/>
          </w:tcPr>
          <w:p w14:paraId="097B7AFF" w14:textId="77777777" w:rsidR="008345F2" w:rsidRPr="00DF1386" w:rsidRDefault="008345F2" w:rsidP="003178F1">
            <w:pPr>
              <w:spacing w:before="0" w:after="0"/>
              <w:ind w:left="-105" w:right="-107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  <w:tc>
          <w:tcPr>
            <w:tcW w:w="988" w:type="dxa"/>
          </w:tcPr>
          <w:p w14:paraId="612A4E51" w14:textId="77777777" w:rsidR="008345F2" w:rsidRPr="00DF1386" w:rsidRDefault="008345F2" w:rsidP="003178F1">
            <w:pPr>
              <w:spacing w:before="0" w:after="0"/>
              <w:ind w:left="-105" w:right="-107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</w:t>
            </w:r>
          </w:p>
        </w:tc>
      </w:tr>
      <w:tr w:rsidR="008345F2" w:rsidRPr="00DF1386" w14:paraId="258DDC9D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65D8AC13" w14:textId="453D89DC" w:rsidR="008345F2" w:rsidRPr="00DF1386" w:rsidRDefault="00915B4A" w:rsidP="003178F1">
            <w:pPr>
              <w:spacing w:before="0" w:after="0"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1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01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44E3170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6CB7C0B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7626A1E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</w:p>
        </w:tc>
      </w:tr>
      <w:tr w:rsidR="008345F2" w:rsidRPr="00DF1386" w14:paraId="09C4CAA4" w14:textId="77777777" w:rsidTr="00EA7C6F">
        <w:trPr>
          <w:jc w:val="center"/>
        </w:trPr>
        <w:tc>
          <w:tcPr>
            <w:tcW w:w="3396" w:type="dxa"/>
          </w:tcPr>
          <w:p w14:paraId="4E553319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35962B89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0</w:t>
            </w:r>
          </w:p>
        </w:tc>
        <w:tc>
          <w:tcPr>
            <w:tcW w:w="1890" w:type="dxa"/>
          </w:tcPr>
          <w:p w14:paraId="5D10FE5C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9 (-0.14; 0.32)</w:t>
            </w:r>
          </w:p>
        </w:tc>
        <w:tc>
          <w:tcPr>
            <w:tcW w:w="988" w:type="dxa"/>
          </w:tcPr>
          <w:p w14:paraId="6FFAF639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46</w:t>
            </w:r>
          </w:p>
        </w:tc>
      </w:tr>
      <w:tr w:rsidR="008345F2" w:rsidRPr="00DF1386" w14:paraId="404FF1E1" w14:textId="77777777" w:rsidTr="00EA7C6F">
        <w:trPr>
          <w:jc w:val="center"/>
        </w:trPr>
        <w:tc>
          <w:tcPr>
            <w:tcW w:w="3396" w:type="dxa"/>
          </w:tcPr>
          <w:p w14:paraId="5D9EB8A3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2D1E34DC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7ADEA81F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4AE4A30C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67A75365" w14:textId="77777777" w:rsidTr="00EA7C6F">
        <w:trPr>
          <w:jc w:val="center"/>
        </w:trPr>
        <w:tc>
          <w:tcPr>
            <w:tcW w:w="3396" w:type="dxa"/>
          </w:tcPr>
          <w:p w14:paraId="55FF1B81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36CF0ABE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3FDBDD8F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70CF9C2D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2844F223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19373D02" w14:textId="77777777" w:rsidR="008345F2" w:rsidRPr="00DF1386" w:rsidRDefault="008345F2" w:rsidP="003178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72C3E1B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7577D7A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9 (-0.13; 0.31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7275B245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43</w:t>
            </w:r>
          </w:p>
        </w:tc>
      </w:tr>
      <w:tr w:rsidR="008345F2" w:rsidRPr="00DF1386" w14:paraId="1A02DA27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7809DFEF" w14:textId="77777777" w:rsidR="008345F2" w:rsidRPr="00DF1386" w:rsidRDefault="008345F2" w:rsidP="003178F1">
            <w:pPr>
              <w:spacing w:before="0" w:after="0"/>
              <w:ind w:right="-107"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DE0CF02" w14:textId="77777777" w:rsidR="008345F2" w:rsidRPr="00DF1386" w:rsidRDefault="008345F2" w:rsidP="003178F1">
            <w:pPr>
              <w:spacing w:before="0" w:after="0"/>
              <w:ind w:left="-105" w:right="-107" w:hanging="1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24724AE2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9 (-0.13; 0.32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4FAF7AB2" w14:textId="77777777" w:rsidR="008345F2" w:rsidRPr="00DF1386" w:rsidRDefault="008345F2" w:rsidP="003178F1">
            <w:pPr>
              <w:spacing w:before="0" w:after="0"/>
              <w:ind w:left="-105" w:right="-107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40</w:t>
            </w:r>
          </w:p>
        </w:tc>
      </w:tr>
      <w:tr w:rsidR="008345F2" w:rsidRPr="00DF1386" w14:paraId="18BB4A44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7A77DBB0" w14:textId="792CBDE9" w:rsidR="008345F2" w:rsidRPr="00DF1386" w:rsidRDefault="00915B4A" w:rsidP="003178F1">
            <w:pPr>
              <w:spacing w:before="0" w:after="0"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2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9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333E0C0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4222A8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C385900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345F2" w:rsidRPr="00DF1386" w14:paraId="2F02B52D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</w:tcBorders>
          </w:tcPr>
          <w:p w14:paraId="641CD084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40785289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30331E7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6 (-0.02; 0.34)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0C9E467C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83</w:t>
            </w:r>
          </w:p>
        </w:tc>
      </w:tr>
      <w:tr w:rsidR="008345F2" w:rsidRPr="00DF1386" w14:paraId="5ECCA2BE" w14:textId="77777777" w:rsidTr="00EA7C6F">
        <w:trPr>
          <w:jc w:val="center"/>
        </w:trPr>
        <w:tc>
          <w:tcPr>
            <w:tcW w:w="3396" w:type="dxa"/>
          </w:tcPr>
          <w:p w14:paraId="15ED46AF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4ABD580D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0</w:t>
            </w:r>
          </w:p>
        </w:tc>
        <w:tc>
          <w:tcPr>
            <w:tcW w:w="1890" w:type="dxa"/>
          </w:tcPr>
          <w:p w14:paraId="5CE7D891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9 (-0.003; 0.38)</w:t>
            </w:r>
          </w:p>
        </w:tc>
        <w:tc>
          <w:tcPr>
            <w:tcW w:w="988" w:type="dxa"/>
          </w:tcPr>
          <w:p w14:paraId="456C1774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54</w:t>
            </w:r>
          </w:p>
        </w:tc>
      </w:tr>
      <w:tr w:rsidR="008345F2" w:rsidRPr="00DF1386" w14:paraId="7C84CB56" w14:textId="77777777" w:rsidTr="00EA7C6F">
        <w:trPr>
          <w:jc w:val="center"/>
        </w:trPr>
        <w:tc>
          <w:tcPr>
            <w:tcW w:w="3396" w:type="dxa"/>
          </w:tcPr>
          <w:p w14:paraId="6B8C388D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7D6257C7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1890" w:type="dxa"/>
          </w:tcPr>
          <w:p w14:paraId="40CE767D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  <w:tc>
          <w:tcPr>
            <w:tcW w:w="988" w:type="dxa"/>
          </w:tcPr>
          <w:p w14:paraId="4BA4635D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NS</w:t>
            </w:r>
          </w:p>
        </w:tc>
      </w:tr>
      <w:tr w:rsidR="008345F2" w:rsidRPr="00DF1386" w14:paraId="22E378F5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0D79994F" w14:textId="77777777" w:rsidR="008345F2" w:rsidRPr="00DF1386" w:rsidRDefault="008345F2" w:rsidP="003178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CFB10F1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C5AB98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8 (0.002; 0.36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854A8FB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47</w:t>
            </w:r>
          </w:p>
        </w:tc>
      </w:tr>
      <w:tr w:rsidR="008345F2" w:rsidRPr="00DF1386" w14:paraId="2EF9CA24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0BA40555" w14:textId="77777777" w:rsidR="008345F2" w:rsidRPr="00DF1386" w:rsidRDefault="008345F2" w:rsidP="003178F1">
            <w:pPr>
              <w:spacing w:before="0" w:after="0"/>
              <w:ind w:right="-107"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</w:tcPr>
          <w:p w14:paraId="2E6D3571" w14:textId="77777777" w:rsidR="008345F2" w:rsidRPr="00DF1386" w:rsidRDefault="008345F2" w:rsidP="003178F1">
            <w:pPr>
              <w:spacing w:before="0" w:after="0"/>
              <w:ind w:left="-105" w:right="-107" w:hanging="1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890" w:type="dxa"/>
          </w:tcPr>
          <w:p w14:paraId="2EA8064B" w14:textId="77777777" w:rsidR="008345F2" w:rsidRPr="00DF1386" w:rsidRDefault="008345F2" w:rsidP="003178F1">
            <w:pPr>
              <w:spacing w:before="0" w:after="0"/>
              <w:ind w:left="-105" w:right="-107" w:hanging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9 (0.01; 0.37)</w:t>
            </w:r>
          </w:p>
        </w:tc>
        <w:tc>
          <w:tcPr>
            <w:tcW w:w="988" w:type="dxa"/>
          </w:tcPr>
          <w:p w14:paraId="7F0647B4" w14:textId="77777777" w:rsidR="008345F2" w:rsidRPr="00DF1386" w:rsidRDefault="008345F2" w:rsidP="003178F1">
            <w:pPr>
              <w:spacing w:before="0" w:after="0"/>
              <w:ind w:left="-105" w:right="-107" w:firstLine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45</w:t>
            </w:r>
          </w:p>
        </w:tc>
      </w:tr>
      <w:tr w:rsidR="008345F2" w:rsidRPr="00DF1386" w14:paraId="7276C451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FCC8365" w14:textId="653CDCAB" w:rsidR="008345F2" w:rsidRPr="00DF1386" w:rsidRDefault="00915B4A" w:rsidP="003178F1">
            <w:pPr>
              <w:spacing w:before="0" w:after="0"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3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17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3D99C00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E426B76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0521884E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345F2" w:rsidRPr="00DF1386" w14:paraId="290FA212" w14:textId="77777777" w:rsidTr="00EA7C6F">
        <w:trPr>
          <w:jc w:val="center"/>
        </w:trPr>
        <w:tc>
          <w:tcPr>
            <w:tcW w:w="3396" w:type="dxa"/>
          </w:tcPr>
          <w:p w14:paraId="5156492B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7641C644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1890" w:type="dxa"/>
          </w:tcPr>
          <w:p w14:paraId="54602220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3 (0.05; 0.41)</w:t>
            </w:r>
          </w:p>
        </w:tc>
        <w:tc>
          <w:tcPr>
            <w:tcW w:w="988" w:type="dxa"/>
          </w:tcPr>
          <w:p w14:paraId="070A168C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13</w:t>
            </w:r>
          </w:p>
        </w:tc>
      </w:tr>
      <w:tr w:rsidR="008345F2" w:rsidRPr="00DF1386" w14:paraId="1D27DA71" w14:textId="77777777" w:rsidTr="00EA7C6F">
        <w:trPr>
          <w:jc w:val="center"/>
        </w:trPr>
        <w:tc>
          <w:tcPr>
            <w:tcW w:w="3396" w:type="dxa"/>
          </w:tcPr>
          <w:p w14:paraId="57C962A1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63D9AF60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4</w:t>
            </w:r>
          </w:p>
        </w:tc>
        <w:tc>
          <w:tcPr>
            <w:tcW w:w="1890" w:type="dxa"/>
          </w:tcPr>
          <w:p w14:paraId="3129DD81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5 (-0.04; 0.34)</w:t>
            </w:r>
          </w:p>
        </w:tc>
        <w:tc>
          <w:tcPr>
            <w:tcW w:w="988" w:type="dxa"/>
          </w:tcPr>
          <w:p w14:paraId="2E23595C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2</w:t>
            </w:r>
          </w:p>
        </w:tc>
      </w:tr>
      <w:tr w:rsidR="008345F2" w:rsidRPr="00DF1386" w14:paraId="673BFA44" w14:textId="77777777" w:rsidTr="00EA7C6F">
        <w:trPr>
          <w:jc w:val="center"/>
        </w:trPr>
        <w:tc>
          <w:tcPr>
            <w:tcW w:w="3396" w:type="dxa"/>
          </w:tcPr>
          <w:p w14:paraId="1CF3E77C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4044FFF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7DBC35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1 (-0.09; 0.30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6AA1D8A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8</w:t>
            </w:r>
          </w:p>
        </w:tc>
      </w:tr>
      <w:tr w:rsidR="008345F2" w:rsidRPr="00DF1386" w14:paraId="2115CF2C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02FCF952" w14:textId="77777777" w:rsidR="008345F2" w:rsidRPr="00DF1386" w:rsidRDefault="008345F2" w:rsidP="003178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DF56082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2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9842B08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1 (0.03; 0.39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2E73872F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22</w:t>
            </w:r>
          </w:p>
        </w:tc>
      </w:tr>
      <w:tr w:rsidR="008345F2" w:rsidRPr="00DF1386" w14:paraId="7F56B285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5CB98E32" w14:textId="77777777" w:rsidR="008345F2" w:rsidRPr="00DF1386" w:rsidRDefault="008345F2" w:rsidP="003178F1">
            <w:pPr>
              <w:spacing w:before="0" w:after="0"/>
              <w:ind w:right="-107"/>
              <w:rPr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590EB61" w14:textId="77777777" w:rsidR="008345F2" w:rsidRPr="00DF1386" w:rsidRDefault="008345F2" w:rsidP="003178F1">
            <w:pPr>
              <w:spacing w:before="0" w:after="0"/>
              <w:ind w:left="-105" w:right="-107" w:hanging="1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1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3A2D290" w14:textId="77777777" w:rsidR="008345F2" w:rsidRPr="00DF1386" w:rsidRDefault="008345F2" w:rsidP="003178F1">
            <w:pPr>
              <w:spacing w:before="0" w:after="0"/>
              <w:ind w:left="-105" w:right="-105" w:hanging="44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20 (0.02; 0.39)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0874AE7D" w14:textId="77777777" w:rsidR="008345F2" w:rsidRPr="00DF1386" w:rsidRDefault="008345F2" w:rsidP="003178F1">
            <w:pPr>
              <w:spacing w:before="0" w:after="0"/>
              <w:ind w:left="-105" w:right="-107" w:firstLine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28</w:t>
            </w:r>
          </w:p>
        </w:tc>
      </w:tr>
      <w:tr w:rsidR="008345F2" w:rsidRPr="00DF1386" w14:paraId="0FA6E022" w14:textId="77777777" w:rsidTr="00EA7C6F">
        <w:trPr>
          <w:jc w:val="center"/>
        </w:trPr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</w:tcPr>
          <w:p w14:paraId="3C0B929A" w14:textId="278C19BD" w:rsidR="008345F2" w:rsidRPr="00DF1386" w:rsidRDefault="00915B4A" w:rsidP="003178F1">
            <w:pPr>
              <w:spacing w:before="0" w:after="0"/>
              <w:rPr>
                <w:b/>
                <w:bCs/>
                <w:i/>
                <w:iCs/>
                <w:sz w:val="20"/>
                <w:szCs w:val="20"/>
                <w:shd w:val="clear" w:color="auto" w:fill="FFFFFF"/>
              </w:rPr>
            </w:pP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2014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(n=12</w:t>
            </w: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Pr="00DF1386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303E235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709D0EF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7EA15E2D" w14:textId="77777777" w:rsidR="008345F2" w:rsidRPr="00DF1386" w:rsidRDefault="008345F2" w:rsidP="003178F1">
            <w:pPr>
              <w:spacing w:before="0" w:after="0"/>
              <w:ind w:left="-105" w:right="-105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345F2" w:rsidRPr="00DF1386" w14:paraId="5FF9AC0F" w14:textId="77777777" w:rsidTr="00EA7C6F">
        <w:trPr>
          <w:jc w:val="center"/>
        </w:trPr>
        <w:tc>
          <w:tcPr>
            <w:tcW w:w="3396" w:type="dxa"/>
          </w:tcPr>
          <w:p w14:paraId="0FF12E87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900" w:type="dxa"/>
          </w:tcPr>
          <w:p w14:paraId="3292B108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22</w:t>
            </w:r>
          </w:p>
        </w:tc>
        <w:tc>
          <w:tcPr>
            <w:tcW w:w="1890" w:type="dxa"/>
          </w:tcPr>
          <w:p w14:paraId="409E5E64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2 (-0.06; 0.30)</w:t>
            </w:r>
          </w:p>
        </w:tc>
        <w:tc>
          <w:tcPr>
            <w:tcW w:w="988" w:type="dxa"/>
          </w:tcPr>
          <w:p w14:paraId="1697FE0B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9</w:t>
            </w:r>
          </w:p>
        </w:tc>
      </w:tr>
      <w:tr w:rsidR="008345F2" w:rsidRPr="00DF1386" w14:paraId="28EB5C4F" w14:textId="77777777" w:rsidTr="00EA7C6F">
        <w:trPr>
          <w:jc w:val="center"/>
        </w:trPr>
        <w:tc>
          <w:tcPr>
            <w:tcW w:w="3396" w:type="dxa"/>
          </w:tcPr>
          <w:p w14:paraId="084AA0E8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900" w:type="dxa"/>
          </w:tcPr>
          <w:p w14:paraId="320B9583" w14:textId="77777777" w:rsidR="008345F2" w:rsidRPr="00DF1386" w:rsidRDefault="008345F2" w:rsidP="003178F1">
            <w:pPr>
              <w:spacing w:before="0" w:after="0"/>
              <w:ind w:left="-105" w:right="-107" w:firstLine="2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1</w:t>
            </w:r>
          </w:p>
        </w:tc>
        <w:tc>
          <w:tcPr>
            <w:tcW w:w="1890" w:type="dxa"/>
          </w:tcPr>
          <w:p w14:paraId="01738308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19 (0.001; 0.38)</w:t>
            </w:r>
          </w:p>
        </w:tc>
        <w:tc>
          <w:tcPr>
            <w:tcW w:w="988" w:type="dxa"/>
          </w:tcPr>
          <w:p w14:paraId="47768579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b/>
                <w:bCs/>
                <w:sz w:val="20"/>
                <w:szCs w:val="20"/>
              </w:rPr>
            </w:pPr>
            <w:r w:rsidRPr="00DF1386">
              <w:rPr>
                <w:b/>
                <w:bCs/>
                <w:sz w:val="20"/>
                <w:szCs w:val="20"/>
              </w:rPr>
              <w:t>0.049</w:t>
            </w:r>
          </w:p>
        </w:tc>
      </w:tr>
      <w:tr w:rsidR="008345F2" w:rsidRPr="00DF1386" w14:paraId="0B10AEF5" w14:textId="77777777" w:rsidTr="00EA7C6F">
        <w:trPr>
          <w:jc w:val="center"/>
        </w:trPr>
        <w:tc>
          <w:tcPr>
            <w:tcW w:w="3396" w:type="dxa"/>
          </w:tcPr>
          <w:p w14:paraId="68411079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Pulse Pressure (mmHg)</w:t>
            </w:r>
          </w:p>
        </w:tc>
        <w:tc>
          <w:tcPr>
            <w:tcW w:w="900" w:type="dxa"/>
          </w:tcPr>
          <w:p w14:paraId="2321E0A1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6</w:t>
            </w:r>
          </w:p>
        </w:tc>
        <w:tc>
          <w:tcPr>
            <w:tcW w:w="1890" w:type="dxa"/>
          </w:tcPr>
          <w:p w14:paraId="65B33ED4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-0.07 (-0.25; 0.11)</w:t>
            </w:r>
          </w:p>
        </w:tc>
        <w:tc>
          <w:tcPr>
            <w:tcW w:w="988" w:type="dxa"/>
          </w:tcPr>
          <w:p w14:paraId="287E29A7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45</w:t>
            </w:r>
          </w:p>
        </w:tc>
      </w:tr>
      <w:tr w:rsidR="008345F2" w:rsidRPr="00DF1386" w14:paraId="0D0D9B85" w14:textId="77777777" w:rsidTr="00EA7C6F">
        <w:trPr>
          <w:jc w:val="center"/>
        </w:trPr>
        <w:tc>
          <w:tcPr>
            <w:tcW w:w="3396" w:type="dxa"/>
            <w:tcBorders>
              <w:top w:val="nil"/>
              <w:bottom w:val="nil"/>
            </w:tcBorders>
          </w:tcPr>
          <w:p w14:paraId="1A14A4D4" w14:textId="77777777" w:rsidR="008345F2" w:rsidRPr="00DF1386" w:rsidRDefault="008345F2" w:rsidP="003178F1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id-Blood Pressure (mmHg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250418DB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93A5A1C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8 (-0.01; 0.36)</w:t>
            </w: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3E9FA1C3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58</w:t>
            </w:r>
          </w:p>
        </w:tc>
      </w:tr>
      <w:tr w:rsidR="008345F2" w:rsidRPr="00DF1386" w14:paraId="6DCF0C4E" w14:textId="77777777" w:rsidTr="00EA7C6F">
        <w:trPr>
          <w:jc w:val="center"/>
        </w:trPr>
        <w:tc>
          <w:tcPr>
            <w:tcW w:w="3396" w:type="dxa"/>
            <w:tcBorders>
              <w:bottom w:val="single" w:sz="4" w:space="0" w:color="auto"/>
            </w:tcBorders>
          </w:tcPr>
          <w:p w14:paraId="5E140373" w14:textId="77777777" w:rsidR="008345F2" w:rsidRPr="00DF1386" w:rsidRDefault="008345F2" w:rsidP="003178F1">
            <w:pPr>
              <w:spacing w:before="0" w:after="0"/>
              <w:rPr>
                <w:sz w:val="20"/>
                <w:szCs w:val="20"/>
              </w:rPr>
            </w:pPr>
            <w:r w:rsidRPr="00DF1386">
              <w:rPr>
                <w:rFonts w:cs="Times New Roman"/>
                <w:sz w:val="20"/>
                <w:szCs w:val="20"/>
              </w:rPr>
              <w:t>Mean Arterial Pressure (mmHg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0D52D37" w14:textId="77777777" w:rsidR="008345F2" w:rsidRPr="00DF1386" w:rsidRDefault="008345F2" w:rsidP="003178F1">
            <w:pPr>
              <w:spacing w:before="0" w:after="0"/>
              <w:ind w:left="-105" w:right="-10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D347A09" w14:textId="77777777" w:rsidR="008345F2" w:rsidRPr="00DF1386" w:rsidRDefault="008345F2" w:rsidP="003178F1">
            <w:pPr>
              <w:spacing w:before="0" w:after="0"/>
              <w:ind w:left="-105" w:right="-105" w:hanging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18 (-0.001; 0.37)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713A8A0D" w14:textId="77777777" w:rsidR="008345F2" w:rsidRPr="00DF1386" w:rsidRDefault="008345F2" w:rsidP="003178F1">
            <w:pPr>
              <w:spacing w:before="0" w:after="0"/>
              <w:ind w:left="-105" w:right="-105" w:firstLine="47"/>
              <w:jc w:val="center"/>
              <w:rPr>
                <w:sz w:val="20"/>
                <w:szCs w:val="20"/>
              </w:rPr>
            </w:pPr>
            <w:r w:rsidRPr="00DF1386">
              <w:rPr>
                <w:sz w:val="20"/>
                <w:szCs w:val="20"/>
              </w:rPr>
              <w:t>0.052</w:t>
            </w:r>
          </w:p>
        </w:tc>
      </w:tr>
    </w:tbl>
    <w:p w14:paraId="58F1AED1" w14:textId="15B9E94B" w:rsidR="00DE23E8" w:rsidRPr="003178F1" w:rsidRDefault="008345F2" w:rsidP="003178F1">
      <w:pPr>
        <w:ind w:left="1418" w:right="1413"/>
        <w:jc w:val="both"/>
        <w:rPr>
          <w:rFonts w:cs="Times New Roman"/>
          <w:i/>
          <w:iCs/>
          <w:szCs w:val="24"/>
        </w:rPr>
      </w:pPr>
      <w:r w:rsidRPr="00C25FEA">
        <w:rPr>
          <w:szCs w:val="24"/>
        </w:rPr>
        <w:t>Bold values denote significance (</w:t>
      </w:r>
      <w:r w:rsidRPr="00C25FEA">
        <w:rPr>
          <w:i/>
          <w:iCs/>
          <w:szCs w:val="24"/>
        </w:rPr>
        <w:t>p</w:t>
      </w:r>
      <w:r w:rsidRPr="00C25FEA">
        <w:rPr>
          <w:szCs w:val="24"/>
        </w:rPr>
        <w:t xml:space="preserve">&lt;0.05). Multivariable analysis was adjusted for age, sex, ethnicity, height, and the previous year’s blood pressure. </w:t>
      </w:r>
      <w:r w:rsidRPr="00C25FEA">
        <w:rPr>
          <w:i/>
          <w:iCs/>
          <w:szCs w:val="24"/>
        </w:rPr>
        <w:t>Abbreviations: Adj. R</w:t>
      </w:r>
      <w:r w:rsidRPr="00C25FEA">
        <w:rPr>
          <w:i/>
          <w:iCs/>
          <w:szCs w:val="24"/>
          <w:vertAlign w:val="superscript"/>
        </w:rPr>
        <w:t>2</w:t>
      </w:r>
      <w:r w:rsidRPr="00C25FEA">
        <w:rPr>
          <w:i/>
          <w:iCs/>
          <w:szCs w:val="24"/>
        </w:rPr>
        <w:t xml:space="preserve">, adjusted R-square; CI, confidence intervals; </w:t>
      </w:r>
      <w:r w:rsidR="002A1DB9">
        <w:rPr>
          <w:i/>
          <w:iCs/>
          <w:szCs w:val="24"/>
        </w:rPr>
        <w:t xml:space="preserve">NS, model not significant; </w:t>
      </w:r>
      <w:r w:rsidRPr="00C25FEA">
        <w:rPr>
          <w:i/>
          <w:iCs/>
          <w:szCs w:val="24"/>
        </w:rPr>
        <w:t xml:space="preserve">and Std. β, </w:t>
      </w:r>
      <w:r w:rsidR="003178F1" w:rsidRPr="00C25FEA">
        <w:rPr>
          <w:i/>
          <w:iCs/>
          <w:szCs w:val="24"/>
        </w:rPr>
        <w:t>standardized</w:t>
      </w:r>
      <w:r w:rsidRPr="00C25FEA">
        <w:rPr>
          <w:i/>
          <w:iCs/>
          <w:szCs w:val="24"/>
        </w:rPr>
        <w:t xml:space="preserve"> beta</w:t>
      </w:r>
      <w:r w:rsidRPr="00C25FEA">
        <w:rPr>
          <w:rFonts w:cs="Times New Roman"/>
          <w:i/>
          <w:iCs/>
          <w:szCs w:val="24"/>
        </w:rPr>
        <w:t>.</w:t>
      </w:r>
    </w:p>
    <w:sectPr w:rsidR="00DE23E8" w:rsidRPr="003178F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4E0AB5" w14:textId="77777777" w:rsidR="00B27135" w:rsidRDefault="00B27135" w:rsidP="00117666">
      <w:pPr>
        <w:spacing w:after="0"/>
      </w:pPr>
      <w:r>
        <w:separator/>
      </w:r>
    </w:p>
  </w:endnote>
  <w:endnote w:type="continuationSeparator" w:id="0">
    <w:p w14:paraId="2DC50B2F" w14:textId="77777777" w:rsidR="00B27135" w:rsidRDefault="00B271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295D5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5D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95D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295D5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5D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95D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6A680" w14:textId="77777777" w:rsidR="00B27135" w:rsidRDefault="00B27135" w:rsidP="00117666">
      <w:pPr>
        <w:spacing w:after="0"/>
      </w:pPr>
      <w:r>
        <w:separator/>
      </w:r>
    </w:p>
  </w:footnote>
  <w:footnote w:type="continuationSeparator" w:id="0">
    <w:p w14:paraId="5BAA28CC" w14:textId="77777777" w:rsidR="00B27135" w:rsidRDefault="00B271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295D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295D5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560"/>
    <w:rsid w:val="00034304"/>
    <w:rsid w:val="00035434"/>
    <w:rsid w:val="00052A14"/>
    <w:rsid w:val="00077D53"/>
    <w:rsid w:val="000835F3"/>
    <w:rsid w:val="000D1D1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5D58"/>
    <w:rsid w:val="002A1DB9"/>
    <w:rsid w:val="002A1E6E"/>
    <w:rsid w:val="002B4A57"/>
    <w:rsid w:val="002C74CA"/>
    <w:rsid w:val="003178F1"/>
    <w:rsid w:val="003544FB"/>
    <w:rsid w:val="00373224"/>
    <w:rsid w:val="003772A5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2C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45F2"/>
    <w:rsid w:val="00885156"/>
    <w:rsid w:val="009151AA"/>
    <w:rsid w:val="00915B4A"/>
    <w:rsid w:val="0093429D"/>
    <w:rsid w:val="00943573"/>
    <w:rsid w:val="00970F7D"/>
    <w:rsid w:val="00994A3D"/>
    <w:rsid w:val="009C2B12"/>
    <w:rsid w:val="009C70F3"/>
    <w:rsid w:val="009F1A55"/>
    <w:rsid w:val="00A174D9"/>
    <w:rsid w:val="00A500B5"/>
    <w:rsid w:val="00A569CD"/>
    <w:rsid w:val="00AA4B1F"/>
    <w:rsid w:val="00AB5EE2"/>
    <w:rsid w:val="00AB6715"/>
    <w:rsid w:val="00B1671E"/>
    <w:rsid w:val="00B25EB8"/>
    <w:rsid w:val="00B27135"/>
    <w:rsid w:val="00B354E1"/>
    <w:rsid w:val="00B37F4D"/>
    <w:rsid w:val="00C31CCD"/>
    <w:rsid w:val="00C3502D"/>
    <w:rsid w:val="00C52A7B"/>
    <w:rsid w:val="00C56B12"/>
    <w:rsid w:val="00C56BAF"/>
    <w:rsid w:val="00C679AA"/>
    <w:rsid w:val="00C75972"/>
    <w:rsid w:val="00CC0A3A"/>
    <w:rsid w:val="00CD066B"/>
    <w:rsid w:val="00CE4FEE"/>
    <w:rsid w:val="00CF29B1"/>
    <w:rsid w:val="00D5706D"/>
    <w:rsid w:val="00DB59C3"/>
    <w:rsid w:val="00DC259A"/>
    <w:rsid w:val="00DD7DF5"/>
    <w:rsid w:val="00DE23E8"/>
    <w:rsid w:val="00E52377"/>
    <w:rsid w:val="00E64E17"/>
    <w:rsid w:val="00E866C9"/>
    <w:rsid w:val="00EA3D3C"/>
    <w:rsid w:val="00F20726"/>
    <w:rsid w:val="00F46900"/>
    <w:rsid w:val="00F61D89"/>
    <w:rsid w:val="00F8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ies Monyeki</cp:lastModifiedBy>
  <cp:revision>2</cp:revision>
  <cp:lastPrinted>2013-10-03T12:51:00Z</cp:lastPrinted>
  <dcterms:created xsi:type="dcterms:W3CDTF">2025-08-06T13:31:00Z</dcterms:created>
  <dcterms:modified xsi:type="dcterms:W3CDTF">2025-08-0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0d8469e577e6bebc35a077add62fb4a3921fd48cd7a5d003ac9952f74df16a6</vt:lpwstr>
  </property>
</Properties>
</file>